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484" w:rsidRDefault="00707659" w:rsidP="00EA6AD6">
      <w:pPr>
        <w:spacing w:line="2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End w:id="0"/>
      <w:proofErr w:type="spellEnd"/>
      <w:r w:rsidR="00EA6AD6" w:rsidRPr="00CB4D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1744">
        <w:rPr>
          <w:rFonts w:ascii="Times New Roman" w:hAnsi="Times New Roman" w:cs="Times New Roman"/>
          <w:b/>
          <w:bCs/>
          <w:sz w:val="24"/>
          <w:szCs w:val="24"/>
        </w:rPr>
        <w:t>Primary</w:t>
      </w:r>
      <w:r w:rsidR="00603484" w:rsidRPr="00603484">
        <w:rPr>
          <w:rFonts w:ascii="Times New Roman" w:hAnsi="Times New Roman" w:cs="Times New Roman"/>
          <w:b/>
          <w:bCs/>
          <w:sz w:val="24"/>
          <w:szCs w:val="24"/>
        </w:rPr>
        <w:t xml:space="preserve"> antibodies </w:t>
      </w:r>
      <w:r w:rsidR="00603484">
        <w:rPr>
          <w:rFonts w:ascii="Times New Roman" w:hAnsi="Times New Roman" w:cs="Times New Roman"/>
          <w:b/>
          <w:bCs/>
          <w:sz w:val="24"/>
          <w:szCs w:val="24"/>
        </w:rPr>
        <w:t>for i</w:t>
      </w:r>
      <w:r w:rsidR="00603484" w:rsidRPr="00603484">
        <w:rPr>
          <w:rFonts w:ascii="Times New Roman" w:hAnsi="Times New Roman" w:cs="Times New Roman"/>
          <w:b/>
          <w:bCs/>
          <w:sz w:val="24"/>
          <w:szCs w:val="24"/>
        </w:rPr>
        <w:t>mmunohistochemistry</w:t>
      </w:r>
      <w:r w:rsidR="00603484">
        <w:rPr>
          <w:rFonts w:ascii="Times New Roman" w:hAnsi="Times New Roman" w:cs="Times New Roman"/>
          <w:b/>
          <w:bCs/>
          <w:sz w:val="24"/>
          <w:szCs w:val="24"/>
        </w:rPr>
        <w:t xml:space="preserve"> and i</w:t>
      </w:r>
      <w:r w:rsidR="00603484" w:rsidRPr="00603484">
        <w:rPr>
          <w:rFonts w:ascii="Times New Roman" w:hAnsi="Times New Roman" w:cs="Times New Roman"/>
          <w:b/>
          <w:bCs/>
          <w:sz w:val="24"/>
          <w:szCs w:val="24"/>
        </w:rPr>
        <w:t>mmunohistochemical evaluation</w:t>
      </w:r>
      <w:r w:rsidR="00C5174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5162" w:type="dxa"/>
        <w:tblInd w:w="142" w:type="dxa"/>
        <w:tblLayout w:type="fixed"/>
        <w:tblCellMar>
          <w:left w:w="0" w:type="dxa"/>
          <w:right w:w="0" w:type="dxa"/>
        </w:tblCellMar>
        <w:tblLook w:val="00A0"/>
      </w:tblPr>
      <w:tblGrid>
        <w:gridCol w:w="1980"/>
        <w:gridCol w:w="2409"/>
        <w:gridCol w:w="2127"/>
        <w:gridCol w:w="3118"/>
        <w:gridCol w:w="3969"/>
        <w:gridCol w:w="1559"/>
      </w:tblGrid>
      <w:tr w:rsidR="005427F7" w:rsidRPr="00CB4D2F" w:rsidTr="009022BC">
        <w:trPr>
          <w:trHeight w:val="34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7F7" w:rsidRPr="00CB4D2F" w:rsidRDefault="005427F7" w:rsidP="009022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7F7" w:rsidRPr="00CB4D2F" w:rsidRDefault="005427F7" w:rsidP="009022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7F7" w:rsidRPr="00B93826" w:rsidRDefault="005E2639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5427F7" w:rsidRPr="001A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u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0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on 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-off</w:t>
            </w:r>
            <w:r w:rsidR="00E177F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D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1A62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D5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8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0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ne </w:t>
            </w:r>
            <w:proofErr w:type="spellStart"/>
            <w:r w:rsidRPr="001A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636</w:t>
            </w:r>
            <w:proofErr w:type="spellEnd"/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0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lone </w:t>
            </w:r>
            <w:proofErr w:type="spellStart"/>
            <w:r w:rsidRPr="001A62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B</w:t>
            </w:r>
            <w:proofErr w:type="spellEnd"/>
            <w:r w:rsidRPr="001A62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0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177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1A62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8</w:t>
            </w:r>
            <w:proofErr w:type="spellEnd"/>
            <w:r w:rsidRPr="001A62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1A62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4B</w:t>
            </w:r>
            <w:proofErr w:type="spellEnd"/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5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s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in view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P3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6A</w:t>
            </w:r>
            <w:proofErr w:type="spellEnd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7</w:t>
            </w:r>
            <w:proofErr w:type="spellEnd"/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5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s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in view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T105</w:t>
            </w:r>
            <w:proofErr w:type="spellEnd"/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s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7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in view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one 28-8</w:t>
            </w:r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5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6313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rane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3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177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3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D6</w:t>
            </w:r>
            <w:proofErr w:type="spellEnd"/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s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in view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240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H2.1</w:t>
            </w:r>
            <w:proofErr w:type="spellEnd"/>
          </w:p>
        </w:tc>
        <w:tc>
          <w:tcPr>
            <w:tcW w:w="2127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50</w:t>
            </w:r>
          </w:p>
        </w:tc>
        <w:tc>
          <w:tcPr>
            <w:tcW w:w="3118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7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3969" w:type="dxa"/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5427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unoreactive scores</w:t>
            </w:r>
          </w:p>
        </w:tc>
        <w:tc>
          <w:tcPr>
            <w:tcW w:w="1559" w:type="dxa"/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427F7" w:rsidRPr="00CB4D2F" w:rsidTr="009022BC">
        <w:trPr>
          <w:trHeight w:val="34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4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G3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0E78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E3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5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L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5427F7" w:rsidRPr="00B93826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E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in vie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427F7" w:rsidRPr="00CB4D2F" w:rsidRDefault="005427F7" w:rsidP="009022BC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:rsidR="00C87425" w:rsidRPr="00CB4D2F" w:rsidRDefault="000132A0" w:rsidP="00630778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B4D2F">
        <w:rPr>
          <w:rFonts w:ascii="Times New Roman" w:hAnsi="Times New Roman" w:cs="Times New Roman"/>
          <w:sz w:val="24"/>
          <w:szCs w:val="24"/>
        </w:rPr>
        <w:t xml:space="preserve">ER, Estrogen receptor. </w:t>
      </w:r>
      <w:proofErr w:type="spellStart"/>
      <w:proofErr w:type="gramStart"/>
      <w:r w:rsidRPr="00CB4D2F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CB4D2F">
        <w:rPr>
          <w:rFonts w:ascii="Times New Roman" w:hAnsi="Times New Roman" w:cs="Times New Roman"/>
          <w:sz w:val="24"/>
          <w:szCs w:val="24"/>
        </w:rPr>
        <w:t>, Progesterone receptor.</w:t>
      </w:r>
      <w:proofErr w:type="gramEnd"/>
      <w:r w:rsidRPr="00CB4D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B4D2F">
        <w:rPr>
          <w:rFonts w:ascii="Times New Roman" w:hAnsi="Times New Roman" w:cs="Times New Roman"/>
          <w:sz w:val="24"/>
          <w:szCs w:val="24"/>
        </w:rPr>
        <w:t>FOXP3</w:t>
      </w:r>
      <w:proofErr w:type="spellEnd"/>
      <w:r w:rsidRPr="00CB4D2F">
        <w:rPr>
          <w:rFonts w:ascii="Times New Roman" w:hAnsi="Times New Roman" w:cs="Times New Roman"/>
          <w:sz w:val="24"/>
          <w:szCs w:val="24"/>
        </w:rPr>
        <w:t>, forkhead box protein 3.</w:t>
      </w:r>
      <w:proofErr w:type="gramEnd"/>
      <w:r w:rsidRPr="00CB4D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B4D2F">
        <w:rPr>
          <w:rFonts w:ascii="Times New Roman" w:hAnsi="Times New Roman" w:cs="Times New Roman"/>
          <w:sz w:val="24"/>
          <w:szCs w:val="24"/>
        </w:rPr>
        <w:t>PD1</w:t>
      </w:r>
      <w:proofErr w:type="spellEnd"/>
      <w:r w:rsidRPr="00CB4D2F">
        <w:rPr>
          <w:rFonts w:ascii="Times New Roman" w:hAnsi="Times New Roman" w:cs="Times New Roman"/>
          <w:sz w:val="24"/>
          <w:szCs w:val="24"/>
        </w:rPr>
        <w:t>, programmed death 1.</w:t>
      </w:r>
      <w:proofErr w:type="gramEnd"/>
      <w:r w:rsidRPr="00CB4D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B4D2F">
        <w:rPr>
          <w:rFonts w:ascii="Times New Roman" w:hAnsi="Times New Roman" w:cs="Times New Roman"/>
          <w:sz w:val="24"/>
          <w:szCs w:val="24"/>
        </w:rPr>
        <w:t>PD-</w:t>
      </w:r>
      <w:proofErr w:type="spellStart"/>
      <w:r w:rsidRPr="00CB4D2F">
        <w:rPr>
          <w:rFonts w:ascii="Times New Roman" w:hAnsi="Times New Roman" w:cs="Times New Roman"/>
          <w:sz w:val="24"/>
          <w:szCs w:val="24"/>
        </w:rPr>
        <w:t>L1</w:t>
      </w:r>
      <w:proofErr w:type="spellEnd"/>
      <w:r w:rsidRPr="00CB4D2F">
        <w:rPr>
          <w:rFonts w:ascii="Times New Roman" w:hAnsi="Times New Roman" w:cs="Times New Roman"/>
          <w:sz w:val="24"/>
          <w:szCs w:val="24"/>
        </w:rPr>
        <w:t>, programmed death ligand-</w:t>
      </w:r>
      <w:proofErr w:type="spellStart"/>
      <w:r w:rsidRPr="00CB4D2F">
        <w:rPr>
          <w:rFonts w:ascii="Times New Roman" w:hAnsi="Times New Roman" w:cs="Times New Roman"/>
          <w:sz w:val="24"/>
          <w:szCs w:val="24"/>
        </w:rPr>
        <w:t>1.PTEN</w:t>
      </w:r>
      <w:proofErr w:type="spellEnd"/>
      <w:r w:rsidRPr="00CB4D2F">
        <w:rPr>
          <w:rFonts w:ascii="Times New Roman" w:hAnsi="Times New Roman" w:cs="Times New Roman"/>
          <w:sz w:val="24"/>
          <w:szCs w:val="24"/>
        </w:rPr>
        <w:t>, phosphatase and tensin homolog</w:t>
      </w:r>
      <w:r w:rsidR="006B3D67" w:rsidRPr="00CB4D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B3D67" w:rsidRPr="00CB4D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B4D2F">
        <w:rPr>
          <w:rFonts w:ascii="Times New Roman" w:hAnsi="Times New Roman" w:cs="Times New Roman"/>
          <w:sz w:val="24"/>
          <w:szCs w:val="24"/>
        </w:rPr>
        <w:t>LAG3</w:t>
      </w:r>
      <w:proofErr w:type="spellEnd"/>
      <w:r w:rsidRPr="00CB4D2F">
        <w:rPr>
          <w:rFonts w:ascii="Times New Roman" w:hAnsi="Times New Roman" w:cs="Times New Roman"/>
          <w:sz w:val="24"/>
          <w:szCs w:val="24"/>
        </w:rPr>
        <w:t>, lymphocyte activation gene 3</w:t>
      </w:r>
      <w:r w:rsidR="006B3D67" w:rsidRPr="00CB4D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0A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60AB5">
        <w:rPr>
          <w:rFonts w:ascii="Times New Roman" w:hAnsi="Times New Roman" w:cs="Times New Roman"/>
          <w:sz w:val="24"/>
          <w:szCs w:val="24"/>
        </w:rPr>
        <w:t xml:space="preserve">TILs, </w:t>
      </w:r>
      <w:r w:rsidR="00060AB5" w:rsidRPr="007176E9">
        <w:rPr>
          <w:rFonts w:ascii="Times New Roman" w:hAnsi="Times New Roman" w:cs="Times New Roman"/>
          <w:color w:val="000000" w:themeColor="text1"/>
          <w:sz w:val="24"/>
          <w:szCs w:val="24"/>
        </w:rPr>
        <w:t>tumor-infiltrating lymphocytes</w:t>
      </w:r>
      <w:r w:rsidR="00060A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sectPr w:rsidR="00C87425" w:rsidRPr="00CB4D2F" w:rsidSect="00F53917">
      <w:pgSz w:w="16838" w:h="11906" w:orient="landscape" w:code="9"/>
      <w:pgMar w:top="425" w:right="720" w:bottom="425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860" w:rsidRDefault="008E3860" w:rsidP="00D61EE2">
      <w:r>
        <w:separator/>
      </w:r>
    </w:p>
  </w:endnote>
  <w:endnote w:type="continuationSeparator" w:id="0">
    <w:p w:rsidR="008E3860" w:rsidRDefault="008E3860" w:rsidP="00D61E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860" w:rsidRDefault="008E3860" w:rsidP="00D61EE2">
      <w:r>
        <w:separator/>
      </w:r>
    </w:p>
  </w:footnote>
  <w:footnote w:type="continuationSeparator" w:id="0">
    <w:p w:rsidR="008E3860" w:rsidRDefault="008E3860" w:rsidP="00D61E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61EE2"/>
    <w:rsid w:val="000132A0"/>
    <w:rsid w:val="00014FDA"/>
    <w:rsid w:val="00042510"/>
    <w:rsid w:val="00060AB5"/>
    <w:rsid w:val="00067A1A"/>
    <w:rsid w:val="00090652"/>
    <w:rsid w:val="000970AB"/>
    <w:rsid w:val="000B3C76"/>
    <w:rsid w:val="000D0D4B"/>
    <w:rsid w:val="000D7B8C"/>
    <w:rsid w:val="000E78DD"/>
    <w:rsid w:val="000E7B23"/>
    <w:rsid w:val="000F0FEC"/>
    <w:rsid w:val="000F4BEE"/>
    <w:rsid w:val="00100181"/>
    <w:rsid w:val="00105D34"/>
    <w:rsid w:val="001675E2"/>
    <w:rsid w:val="00171817"/>
    <w:rsid w:val="00172A07"/>
    <w:rsid w:val="00185EE1"/>
    <w:rsid w:val="001917E9"/>
    <w:rsid w:val="001A2286"/>
    <w:rsid w:val="001A6256"/>
    <w:rsid w:val="001D3E89"/>
    <w:rsid w:val="00201875"/>
    <w:rsid w:val="00216922"/>
    <w:rsid w:val="002376C8"/>
    <w:rsid w:val="00264B3E"/>
    <w:rsid w:val="002663C3"/>
    <w:rsid w:val="00283669"/>
    <w:rsid w:val="002E3974"/>
    <w:rsid w:val="002F2211"/>
    <w:rsid w:val="002F5E7D"/>
    <w:rsid w:val="002F5FC2"/>
    <w:rsid w:val="00390D6A"/>
    <w:rsid w:val="003A2961"/>
    <w:rsid w:val="003A4BAD"/>
    <w:rsid w:val="003D5EF3"/>
    <w:rsid w:val="003F54F0"/>
    <w:rsid w:val="00405ABE"/>
    <w:rsid w:val="0041620A"/>
    <w:rsid w:val="00426E76"/>
    <w:rsid w:val="00470B55"/>
    <w:rsid w:val="00477317"/>
    <w:rsid w:val="00491C8A"/>
    <w:rsid w:val="004A5C60"/>
    <w:rsid w:val="004F2E2D"/>
    <w:rsid w:val="00504291"/>
    <w:rsid w:val="005113A8"/>
    <w:rsid w:val="00517AD7"/>
    <w:rsid w:val="00526726"/>
    <w:rsid w:val="00534F1C"/>
    <w:rsid w:val="005427F7"/>
    <w:rsid w:val="005430A8"/>
    <w:rsid w:val="00576E0B"/>
    <w:rsid w:val="005A6FB4"/>
    <w:rsid w:val="005E2639"/>
    <w:rsid w:val="005E7DE6"/>
    <w:rsid w:val="00603484"/>
    <w:rsid w:val="0062566D"/>
    <w:rsid w:val="00630778"/>
    <w:rsid w:val="0063137F"/>
    <w:rsid w:val="00641FA4"/>
    <w:rsid w:val="00656DEB"/>
    <w:rsid w:val="00673533"/>
    <w:rsid w:val="006A3F71"/>
    <w:rsid w:val="006B3D67"/>
    <w:rsid w:val="00705905"/>
    <w:rsid w:val="00707659"/>
    <w:rsid w:val="00710590"/>
    <w:rsid w:val="0074061E"/>
    <w:rsid w:val="0075631B"/>
    <w:rsid w:val="0076307E"/>
    <w:rsid w:val="007764EC"/>
    <w:rsid w:val="007C5E7A"/>
    <w:rsid w:val="007F04AA"/>
    <w:rsid w:val="0082101D"/>
    <w:rsid w:val="00826626"/>
    <w:rsid w:val="00843A5E"/>
    <w:rsid w:val="008A3EED"/>
    <w:rsid w:val="008B24D8"/>
    <w:rsid w:val="008E2BC1"/>
    <w:rsid w:val="008E3860"/>
    <w:rsid w:val="009022BC"/>
    <w:rsid w:val="0090457C"/>
    <w:rsid w:val="00910FD4"/>
    <w:rsid w:val="00946003"/>
    <w:rsid w:val="00946A0E"/>
    <w:rsid w:val="009557B4"/>
    <w:rsid w:val="00970D29"/>
    <w:rsid w:val="009802EE"/>
    <w:rsid w:val="009803FB"/>
    <w:rsid w:val="0098408C"/>
    <w:rsid w:val="00A266A9"/>
    <w:rsid w:val="00A9314D"/>
    <w:rsid w:val="00AB0B66"/>
    <w:rsid w:val="00B72D98"/>
    <w:rsid w:val="00B93185"/>
    <w:rsid w:val="00B93826"/>
    <w:rsid w:val="00BE323B"/>
    <w:rsid w:val="00C23561"/>
    <w:rsid w:val="00C25422"/>
    <w:rsid w:val="00C2559B"/>
    <w:rsid w:val="00C401CA"/>
    <w:rsid w:val="00C51744"/>
    <w:rsid w:val="00C7516A"/>
    <w:rsid w:val="00C87425"/>
    <w:rsid w:val="00CB4D2F"/>
    <w:rsid w:val="00CD3652"/>
    <w:rsid w:val="00D000C8"/>
    <w:rsid w:val="00D04CCC"/>
    <w:rsid w:val="00D05DC5"/>
    <w:rsid w:val="00D56872"/>
    <w:rsid w:val="00D61EE2"/>
    <w:rsid w:val="00D8246A"/>
    <w:rsid w:val="00DA3C20"/>
    <w:rsid w:val="00DC0875"/>
    <w:rsid w:val="00DC4C4C"/>
    <w:rsid w:val="00DE3043"/>
    <w:rsid w:val="00DF1A83"/>
    <w:rsid w:val="00E177F7"/>
    <w:rsid w:val="00E5574B"/>
    <w:rsid w:val="00E7065F"/>
    <w:rsid w:val="00E961E2"/>
    <w:rsid w:val="00EA6AD6"/>
    <w:rsid w:val="00EB0CFB"/>
    <w:rsid w:val="00ED2A38"/>
    <w:rsid w:val="00EF3FA8"/>
    <w:rsid w:val="00EF5BFE"/>
    <w:rsid w:val="00F20EE3"/>
    <w:rsid w:val="00F4061E"/>
    <w:rsid w:val="00F53917"/>
    <w:rsid w:val="00F5527F"/>
    <w:rsid w:val="00F95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0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1EE2"/>
  </w:style>
  <w:style w:type="paragraph" w:styleId="Footer">
    <w:name w:val="footer"/>
    <w:basedOn w:val="Normal"/>
    <w:link w:val="FooterChar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1EE2"/>
  </w:style>
  <w:style w:type="paragraph" w:styleId="ListParagraph">
    <w:name w:val="List Paragraph"/>
    <w:basedOn w:val="Normal"/>
    <w:uiPriority w:val="34"/>
    <w:qFormat/>
    <w:rsid w:val="00C7516A"/>
    <w:pPr>
      <w:ind w:leftChars="400" w:left="840"/>
    </w:pPr>
  </w:style>
  <w:style w:type="character" w:styleId="Strong">
    <w:name w:val="Strong"/>
    <w:basedOn w:val="DefaultParagraphFont"/>
    <w:uiPriority w:val="22"/>
    <w:qFormat/>
    <w:rsid w:val="00EF3FA8"/>
    <w:rPr>
      <w:rFonts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shiwagi</dc:creator>
  <cp:lastModifiedBy>0013358</cp:lastModifiedBy>
  <cp:revision>14</cp:revision>
  <dcterms:created xsi:type="dcterms:W3CDTF">2018-03-24T13:59:00Z</dcterms:created>
  <dcterms:modified xsi:type="dcterms:W3CDTF">2018-03-28T13:11:00Z</dcterms:modified>
</cp:coreProperties>
</file>